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B04E" w14:textId="38DB458C" w:rsidR="001F55DF" w:rsidRPr="00C13CA3" w:rsidRDefault="00470652" w:rsidP="001F55D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</w:pPr>
      <w:r w:rsidRPr="00C13CA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S4 Table</w:t>
      </w:r>
      <w:r w:rsidR="001F55DF" w:rsidRPr="00C13CA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. Risk factors by occupation in incident cases, </w:t>
      </w:r>
      <w:r w:rsidR="001F55DF" w:rsidRPr="00C13CA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October 2020-June 2021.</w:t>
      </w:r>
      <w:r w:rsidR="009F2D86" w:rsidRPr="00C13CA3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es-MX"/>
        </w:rPr>
        <w:t>a</w:t>
      </w:r>
    </w:p>
    <w:tbl>
      <w:tblPr>
        <w:tblStyle w:val="PlainTable41"/>
        <w:tblW w:w="9646" w:type="dxa"/>
        <w:tblLook w:val="04A0" w:firstRow="1" w:lastRow="0" w:firstColumn="1" w:lastColumn="0" w:noHBand="0" w:noVBand="1"/>
      </w:tblPr>
      <w:tblGrid>
        <w:gridCol w:w="1960"/>
        <w:gridCol w:w="1714"/>
        <w:gridCol w:w="585"/>
        <w:gridCol w:w="563"/>
        <w:gridCol w:w="726"/>
        <w:gridCol w:w="629"/>
        <w:gridCol w:w="713"/>
        <w:gridCol w:w="704"/>
        <w:gridCol w:w="570"/>
        <w:gridCol w:w="563"/>
        <w:gridCol w:w="919"/>
      </w:tblGrid>
      <w:tr w:rsidR="009C71B8" w:rsidRPr="004A21AF" w14:paraId="142F31EA" w14:textId="77777777" w:rsidTr="00C13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1E6B" w14:textId="77777777" w:rsidR="001F55DF" w:rsidRPr="004A21AF" w:rsidRDefault="001F55DF" w:rsidP="00661133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F31F" w14:textId="76F3D1DF" w:rsidR="001F55DF" w:rsidRPr="00F37B99" w:rsidRDefault="009C71B8" w:rsidP="00661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 </w:t>
            </w:r>
            <w:r w:rsidR="001F55DF" w:rsidRPr="00F37B9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hysician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B6AB" w14:textId="02C73F0B" w:rsidR="001F55DF" w:rsidRPr="00F37B99" w:rsidRDefault="009C71B8" w:rsidP="00661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     </w:t>
            </w:r>
            <w:r w:rsidR="001F55DF" w:rsidRPr="00F37B9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Nurs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7FC2" w14:textId="30CA332F" w:rsidR="001F55DF" w:rsidRPr="00F37B99" w:rsidRDefault="0028071B" w:rsidP="00661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</w:t>
            </w:r>
            <w:r w:rsidR="009C71B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r w:rsidR="001F55DF" w:rsidRPr="00F37B9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dministrativ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13CF" w14:textId="555919F7" w:rsidR="001F55DF" w:rsidRPr="00F37B99" w:rsidRDefault="0028071B" w:rsidP="00661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       </w:t>
            </w:r>
            <w:r w:rsidR="001F55DF" w:rsidRPr="00F37B9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Other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E057" w14:textId="77777777" w:rsidR="001F55DF" w:rsidRPr="004A21AF" w:rsidRDefault="001F55DF" w:rsidP="006611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</w:tr>
      <w:tr w:rsidR="009C71B8" w:rsidRPr="004A21AF" w14:paraId="12069167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9C58" w14:textId="77777777" w:rsidR="001F55DF" w:rsidRPr="004A21AF" w:rsidRDefault="001F55DF" w:rsidP="00661133">
            <w:pPr>
              <w:jc w:val="right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E0F7" w14:textId="77777777" w:rsidR="001F55DF" w:rsidRPr="004A21AF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4D75" w14:textId="77777777" w:rsidR="001F55DF" w:rsidRPr="00F37B9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404B" w14:textId="77777777" w:rsidR="001F55DF" w:rsidRPr="00F37B99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(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5F54" w14:textId="77777777" w:rsidR="001F55DF" w:rsidRPr="00F37B9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EA70" w14:textId="77777777" w:rsidR="001F55DF" w:rsidRPr="00F37B99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(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AB1E" w14:textId="77777777" w:rsidR="001F55DF" w:rsidRPr="00F37B9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9569" w14:textId="77777777" w:rsidR="001F55DF" w:rsidRPr="00F37B99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(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AC32" w14:textId="77777777" w:rsidR="001F55DF" w:rsidRPr="00F37B9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C5D7" w14:textId="77777777" w:rsidR="001F55DF" w:rsidRPr="00F37B99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(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>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B47A" w14:textId="77777777" w:rsidR="001F55DF" w:rsidRPr="00F37B9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</w:pPr>
            <w:r w:rsidRPr="00F37B99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US" w:eastAsia="es-ES"/>
              </w:rPr>
              <w:t>P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s-ES"/>
              </w:rPr>
              <w:t xml:space="preserve"> value</w:t>
            </w:r>
            <w:r w:rsidRPr="00F37B9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es-ES"/>
              </w:rPr>
              <w:t>d</w:t>
            </w:r>
          </w:p>
        </w:tc>
      </w:tr>
      <w:tr w:rsidR="009C71B8" w:rsidRPr="004A21AF" w14:paraId="109C4F26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4D13F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Contact with any person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C1389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No/Unknown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E64AB5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CCD6BA" w14:textId="1F7D9A72" w:rsidR="001F55DF" w:rsidRPr="00A83E16" w:rsidRDefault="005C3685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0</w:t>
            </w:r>
            <w:r w:rsidR="001F55DF"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6504C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34C54" w14:textId="66719AE3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3</w:t>
            </w:r>
            <w:r w:rsidR="001F55DF"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3E863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70ECE" w14:textId="1723938D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8</w:t>
            </w:r>
            <w:r w:rsidR="001F55DF"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9FEF57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ADDC36" w14:textId="1D6E59A1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0</w:t>
            </w:r>
            <w:r w:rsidR="001F55DF"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E5C3FB" w14:textId="12DE28B6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5</w:t>
            </w:r>
          </w:p>
        </w:tc>
      </w:tr>
      <w:tr w:rsidR="009C71B8" w:rsidRPr="004A21AF" w14:paraId="0422E6F6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D9D9D9" w:themeFill="background1" w:themeFillShade="D9"/>
            <w:noWrap/>
            <w:vAlign w:val="center"/>
            <w:hideMark/>
          </w:tcPr>
          <w:p w14:paraId="57952BE9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with COVID-19</w:t>
            </w:r>
            <w:r w:rsidRPr="00A83E16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center"/>
            <w:hideMark/>
          </w:tcPr>
          <w:p w14:paraId="10C271F3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0E9A24C3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4A810A22" w14:textId="5A65EA0A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vAlign w:val="center"/>
            <w:hideMark/>
          </w:tcPr>
          <w:p w14:paraId="536E8428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51D0C926" w14:textId="2915D709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8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  <w:hideMark/>
          </w:tcPr>
          <w:p w14:paraId="51C18FBE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09B45D2B" w14:textId="1A5BB14D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vAlign w:val="center"/>
            <w:hideMark/>
          </w:tcPr>
          <w:p w14:paraId="6766F8BC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74613463" w14:textId="6E08C62D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/>
            <w:vAlign w:val="center"/>
            <w:hideMark/>
          </w:tcPr>
          <w:p w14:paraId="5023AFFA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9C71B8" w:rsidRPr="004A21AF" w14:paraId="3FADABB8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FF" w:themeFill="background1"/>
            <w:noWrap/>
            <w:vAlign w:val="center"/>
            <w:hideMark/>
          </w:tcPr>
          <w:p w14:paraId="4A031660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Handling of biological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737E44C0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No/Unknown</w:t>
            </w:r>
          </w:p>
        </w:tc>
        <w:tc>
          <w:tcPr>
            <w:tcW w:w="585" w:type="dxa"/>
            <w:shd w:val="clear" w:color="auto" w:fill="FFFFFF" w:themeFill="background1"/>
            <w:noWrap/>
            <w:vAlign w:val="center"/>
            <w:hideMark/>
          </w:tcPr>
          <w:p w14:paraId="4E207ED2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4FAE2EE8" w14:textId="6146009D" w:rsidR="001F55DF" w:rsidRPr="00A83E16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  <w:noWrap/>
            <w:vAlign w:val="center"/>
            <w:hideMark/>
          </w:tcPr>
          <w:p w14:paraId="684A5458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06929A8D" w14:textId="55B21996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14:paraId="413FB9E3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44CB08D0" w14:textId="01069409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FFFFFF" w:themeFill="background1"/>
            <w:noWrap/>
            <w:vAlign w:val="center"/>
            <w:hideMark/>
          </w:tcPr>
          <w:p w14:paraId="3C1DFB1D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6537626C" w14:textId="7942C701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18C7AFBD" w14:textId="147D4B6B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8</w:t>
            </w:r>
          </w:p>
        </w:tc>
      </w:tr>
      <w:tr w:rsidR="009C71B8" w:rsidRPr="004A21AF" w14:paraId="1393D0AE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FF" w:themeFill="background1"/>
            <w:noWrap/>
            <w:vAlign w:val="center"/>
            <w:hideMark/>
          </w:tcPr>
          <w:p w14:paraId="04A18551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specimens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4384353D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85" w:type="dxa"/>
            <w:shd w:val="clear" w:color="auto" w:fill="FFFFFF" w:themeFill="background1"/>
            <w:noWrap/>
            <w:vAlign w:val="center"/>
            <w:hideMark/>
          </w:tcPr>
          <w:p w14:paraId="41FB4392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5F5C0CC8" w14:textId="6FD6F24A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  <w:noWrap/>
            <w:vAlign w:val="center"/>
            <w:hideMark/>
          </w:tcPr>
          <w:p w14:paraId="69633F34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F7C92F9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)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14:paraId="091F0F36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0797394D" w14:textId="1BB632D6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FFFFFF" w:themeFill="background1"/>
            <w:noWrap/>
            <w:vAlign w:val="center"/>
            <w:hideMark/>
          </w:tcPr>
          <w:p w14:paraId="4F7DF8AB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2EB98CB7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19" w:type="dxa"/>
            <w:vMerge/>
            <w:vAlign w:val="center"/>
            <w:hideMark/>
          </w:tcPr>
          <w:p w14:paraId="1F582518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9C71B8" w:rsidRPr="004A21AF" w14:paraId="5B4437CA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D9D9D9" w:themeFill="background1" w:themeFillShade="D9"/>
            <w:noWrap/>
            <w:vAlign w:val="center"/>
            <w:hideMark/>
          </w:tcPr>
          <w:p w14:paraId="28B95737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Contact with patients with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center"/>
            <w:hideMark/>
          </w:tcPr>
          <w:p w14:paraId="69538EB4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Never/Occasionally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4596724C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37AB9E75" w14:textId="11BA3C92" w:rsidR="001F55DF" w:rsidRPr="00A83E16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vAlign w:val="center"/>
            <w:hideMark/>
          </w:tcPr>
          <w:p w14:paraId="4DEAC7F8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43064A4A" w14:textId="2064428E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  <w:hideMark/>
          </w:tcPr>
          <w:p w14:paraId="635CC083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7852544D" w14:textId="3545A9B8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vAlign w:val="center"/>
            <w:hideMark/>
          </w:tcPr>
          <w:p w14:paraId="097911B3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04A8C018" w14:textId="5AA7DEDF" w:rsidR="001F55DF" w:rsidRPr="00A83E16" w:rsidRDefault="00BE0E7E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8DE17CF" w14:textId="45DAC3DD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1</w:t>
            </w:r>
          </w:p>
        </w:tc>
      </w:tr>
      <w:tr w:rsidR="009C71B8" w:rsidRPr="004A21AF" w14:paraId="44C1F4DF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D9D9D9" w:themeFill="background1" w:themeFillShade="D9"/>
            <w:noWrap/>
            <w:vAlign w:val="center"/>
            <w:hideMark/>
          </w:tcPr>
          <w:p w14:paraId="631D272F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US" w:eastAsia="es-ES"/>
              </w:rPr>
              <w:t>with COVID-19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center"/>
            <w:hideMark/>
          </w:tcPr>
          <w:p w14:paraId="70751801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requently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5726C7B6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05C879F2" w14:textId="48697FE4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vAlign w:val="center"/>
            <w:hideMark/>
          </w:tcPr>
          <w:p w14:paraId="76FAF0CF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13F5225F" w14:textId="35B05ABE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6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  <w:hideMark/>
          </w:tcPr>
          <w:p w14:paraId="3E346304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7AC75562" w14:textId="514978C3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vAlign w:val="center"/>
            <w:hideMark/>
          </w:tcPr>
          <w:p w14:paraId="4C239500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0C17F958" w14:textId="1A0F049E" w:rsidR="001F55DF" w:rsidRPr="00A83E16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/>
            <w:vAlign w:val="center"/>
            <w:hideMark/>
          </w:tcPr>
          <w:p w14:paraId="0EC55E5E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9C71B8" w:rsidRPr="004A21AF" w14:paraId="30DE48F5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FF" w:themeFill="background1"/>
            <w:noWrap/>
            <w:vAlign w:val="center"/>
            <w:hideMark/>
          </w:tcPr>
          <w:p w14:paraId="5FDBD5BE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Use of PPE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0FA3C5D9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Never</w:t>
            </w:r>
          </w:p>
        </w:tc>
        <w:tc>
          <w:tcPr>
            <w:tcW w:w="585" w:type="dxa"/>
            <w:shd w:val="clear" w:color="auto" w:fill="FFFFFF" w:themeFill="background1"/>
            <w:noWrap/>
            <w:vAlign w:val="center"/>
            <w:hideMark/>
          </w:tcPr>
          <w:p w14:paraId="18E9D7EC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5E0D3427" w14:textId="722E9687" w:rsidR="001F55DF" w:rsidRPr="00A83E16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  <w:noWrap/>
            <w:vAlign w:val="center"/>
            <w:hideMark/>
          </w:tcPr>
          <w:p w14:paraId="3B969795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1B41F9AF" w14:textId="4F9E4836" w:rsidR="001F55DF" w:rsidRPr="00A83E16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14:paraId="4D147E26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26384DE6" w14:textId="767F62F0" w:rsidR="001F55DF" w:rsidRPr="00A83E16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FFFFFF" w:themeFill="background1"/>
            <w:noWrap/>
            <w:vAlign w:val="center"/>
            <w:hideMark/>
          </w:tcPr>
          <w:p w14:paraId="59113F14" w14:textId="4F8DE0DD" w:rsidR="001F55DF" w:rsidRPr="004D1B63" w:rsidRDefault="00BE0E7E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05ADC9E5" w14:textId="206E0B6A" w:rsidR="001F55DF" w:rsidRPr="004D1B63" w:rsidRDefault="0081763D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BE0E7E"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F55DF"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9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72711AE" w14:textId="25D30A5A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</w:t>
            </w:r>
          </w:p>
        </w:tc>
      </w:tr>
      <w:tr w:rsidR="009C71B8" w:rsidRPr="004A21AF" w14:paraId="7CE89EC9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FF" w:themeFill="background1"/>
            <w:noWrap/>
            <w:vAlign w:val="center"/>
            <w:hideMark/>
          </w:tcPr>
          <w:p w14:paraId="5AA1A583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06576983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ways/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enerally</w:t>
            </w:r>
          </w:p>
        </w:tc>
        <w:tc>
          <w:tcPr>
            <w:tcW w:w="585" w:type="dxa"/>
            <w:shd w:val="clear" w:color="auto" w:fill="FFFFFF" w:themeFill="background1"/>
            <w:noWrap/>
            <w:vAlign w:val="center"/>
            <w:hideMark/>
          </w:tcPr>
          <w:p w14:paraId="62776EAD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1ADDC382" w14:textId="569641BD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FFFFFF" w:themeFill="background1"/>
            <w:noWrap/>
            <w:vAlign w:val="center"/>
            <w:hideMark/>
          </w:tcPr>
          <w:p w14:paraId="48A211D7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0C93471D" w14:textId="2697B087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14:paraId="091BED7E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0F72B8F8" w14:textId="73386325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FFFFFF" w:themeFill="background1"/>
            <w:noWrap/>
            <w:vAlign w:val="center"/>
            <w:hideMark/>
          </w:tcPr>
          <w:p w14:paraId="3F2EAC6E" w14:textId="77777777" w:rsidR="001F55DF" w:rsidRPr="004D1B63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7C99C37C" w14:textId="1E46618E" w:rsidR="001F55DF" w:rsidRPr="004D1B63" w:rsidRDefault="00BE0E7E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</w:pPr>
            <w:r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0</w:t>
            </w:r>
            <w:r w:rsidR="001F55DF" w:rsidRPr="004D1B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19" w:type="dxa"/>
            <w:vMerge/>
            <w:shd w:val="clear" w:color="auto" w:fill="FFFFFF" w:themeFill="background1"/>
            <w:vAlign w:val="center"/>
            <w:hideMark/>
          </w:tcPr>
          <w:p w14:paraId="31ED6FD9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9C71B8" w:rsidRPr="004A21AF" w14:paraId="462A2654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D9D9D9" w:themeFill="background1" w:themeFillShade="D9"/>
            <w:noWrap/>
            <w:vAlign w:val="center"/>
            <w:hideMark/>
          </w:tcPr>
          <w:p w14:paraId="032085C0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Use of face mask</w:t>
            </w: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center"/>
            <w:hideMark/>
          </w:tcPr>
          <w:p w14:paraId="11B7CCA0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Never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es-ES"/>
              </w:rPr>
              <w:t>/Sometimes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5331E09B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3B8279EB" w14:textId="128400C9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176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vAlign w:val="center"/>
            <w:hideMark/>
          </w:tcPr>
          <w:p w14:paraId="178BFD85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7089A64A" w14:textId="62F991CE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8176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  <w:hideMark/>
          </w:tcPr>
          <w:p w14:paraId="6BBD4FF4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58B13335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vAlign w:val="center"/>
            <w:hideMark/>
          </w:tcPr>
          <w:p w14:paraId="210663EE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0D34559D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19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BC52BB2" w14:textId="4E10B08D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7</w:t>
            </w:r>
          </w:p>
        </w:tc>
      </w:tr>
      <w:tr w:rsidR="009C71B8" w:rsidRPr="004A21AF" w14:paraId="6131769A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D9D9D9" w:themeFill="background1" w:themeFillShade="D9"/>
            <w:noWrap/>
            <w:vAlign w:val="center"/>
            <w:hideMark/>
          </w:tcPr>
          <w:p w14:paraId="5A0D361C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714" w:type="dxa"/>
            <w:shd w:val="clear" w:color="auto" w:fill="D9D9D9" w:themeFill="background1" w:themeFillShade="D9"/>
            <w:noWrap/>
            <w:vAlign w:val="center"/>
            <w:hideMark/>
          </w:tcPr>
          <w:p w14:paraId="47E1C8F5" w14:textId="77777777" w:rsidR="001F55DF" w:rsidRPr="00A83E16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lways/</w:t>
            </w: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enerally</w:t>
            </w:r>
          </w:p>
        </w:tc>
        <w:tc>
          <w:tcPr>
            <w:tcW w:w="585" w:type="dxa"/>
            <w:shd w:val="clear" w:color="auto" w:fill="D9D9D9" w:themeFill="background1" w:themeFillShade="D9"/>
            <w:noWrap/>
            <w:vAlign w:val="center"/>
            <w:hideMark/>
          </w:tcPr>
          <w:p w14:paraId="3BE7315A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2F5D1513" w14:textId="54BD1799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shd w:val="clear" w:color="auto" w:fill="D9D9D9" w:themeFill="background1" w:themeFillShade="D9"/>
            <w:noWrap/>
            <w:vAlign w:val="center"/>
            <w:hideMark/>
          </w:tcPr>
          <w:p w14:paraId="20FE4967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9" w:type="dxa"/>
            <w:shd w:val="clear" w:color="auto" w:fill="D9D9D9" w:themeFill="background1" w:themeFillShade="D9"/>
            <w:noWrap/>
            <w:vAlign w:val="center"/>
            <w:hideMark/>
          </w:tcPr>
          <w:p w14:paraId="5652C38B" w14:textId="1C66CEE0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shd w:val="clear" w:color="auto" w:fill="D9D9D9" w:themeFill="background1" w:themeFillShade="D9"/>
            <w:noWrap/>
            <w:vAlign w:val="center"/>
            <w:hideMark/>
          </w:tcPr>
          <w:p w14:paraId="40247E24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53081254" w14:textId="4079F0FE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shd w:val="clear" w:color="auto" w:fill="D9D9D9" w:themeFill="background1" w:themeFillShade="D9"/>
            <w:noWrap/>
            <w:vAlign w:val="center"/>
            <w:hideMark/>
          </w:tcPr>
          <w:p w14:paraId="77B405E4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3" w:type="dxa"/>
            <w:shd w:val="clear" w:color="auto" w:fill="D9D9D9" w:themeFill="background1" w:themeFillShade="D9"/>
            <w:noWrap/>
            <w:vAlign w:val="center"/>
            <w:hideMark/>
          </w:tcPr>
          <w:p w14:paraId="5052F2D0" w14:textId="423970B2" w:rsidR="001F55DF" w:rsidRPr="00A83E16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/>
            <w:vAlign w:val="center"/>
            <w:hideMark/>
          </w:tcPr>
          <w:p w14:paraId="193A007D" w14:textId="77777777" w:rsidR="001F55DF" w:rsidRPr="00A83E16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</w:pPr>
          </w:p>
        </w:tc>
      </w:tr>
      <w:tr w:rsidR="009C71B8" w:rsidRPr="004A21AF" w14:paraId="468ED0FD" w14:textId="77777777" w:rsidTr="00C13CA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FFFFFF" w:themeFill="background1"/>
            <w:noWrap/>
            <w:vAlign w:val="center"/>
            <w:hideMark/>
          </w:tcPr>
          <w:p w14:paraId="419FDED1" w14:textId="77777777" w:rsidR="001F55DF" w:rsidRPr="00A83E16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  <w:t>Hand washing</w:t>
            </w:r>
          </w:p>
        </w:tc>
        <w:tc>
          <w:tcPr>
            <w:tcW w:w="1714" w:type="dxa"/>
            <w:shd w:val="clear" w:color="auto" w:fill="FFFFFF" w:themeFill="background1"/>
            <w:noWrap/>
            <w:vAlign w:val="center"/>
            <w:hideMark/>
          </w:tcPr>
          <w:p w14:paraId="2D33CED8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585" w:type="dxa"/>
            <w:shd w:val="clear" w:color="auto" w:fill="FFFFFF" w:themeFill="background1"/>
            <w:noWrap/>
            <w:vAlign w:val="center"/>
            <w:hideMark/>
          </w:tcPr>
          <w:p w14:paraId="379302EB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1DE3D208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26" w:type="dxa"/>
            <w:shd w:val="clear" w:color="auto" w:fill="FFFFFF" w:themeFill="background1"/>
            <w:noWrap/>
            <w:vAlign w:val="center"/>
            <w:hideMark/>
          </w:tcPr>
          <w:p w14:paraId="47FD3C85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9" w:type="dxa"/>
            <w:shd w:val="clear" w:color="auto" w:fill="FFFFFF" w:themeFill="background1"/>
            <w:noWrap/>
            <w:vAlign w:val="center"/>
            <w:hideMark/>
          </w:tcPr>
          <w:p w14:paraId="59079C52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713" w:type="dxa"/>
            <w:shd w:val="clear" w:color="auto" w:fill="FFFFFF" w:themeFill="background1"/>
            <w:noWrap/>
            <w:vAlign w:val="center"/>
            <w:hideMark/>
          </w:tcPr>
          <w:p w14:paraId="1404E61C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4" w:type="dxa"/>
            <w:shd w:val="clear" w:color="auto" w:fill="FFFFFF" w:themeFill="background1"/>
            <w:noWrap/>
            <w:vAlign w:val="center"/>
            <w:hideMark/>
          </w:tcPr>
          <w:p w14:paraId="1AFC7E5D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570" w:type="dxa"/>
            <w:shd w:val="clear" w:color="auto" w:fill="FFFFFF" w:themeFill="background1"/>
            <w:noWrap/>
            <w:vAlign w:val="center"/>
            <w:hideMark/>
          </w:tcPr>
          <w:p w14:paraId="6388867B" w14:textId="77777777" w:rsidR="001F55DF" w:rsidRPr="00A83E16" w:rsidRDefault="001F55DF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3" w:type="dxa"/>
            <w:shd w:val="clear" w:color="auto" w:fill="FFFFFF" w:themeFill="background1"/>
            <w:noWrap/>
            <w:vAlign w:val="center"/>
            <w:hideMark/>
          </w:tcPr>
          <w:p w14:paraId="079C0E94" w14:textId="77777777" w:rsidR="001F55DF" w:rsidRPr="00A83E16" w:rsidRDefault="001F55DF" w:rsidP="006611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A83E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19" w:type="dxa"/>
            <w:vMerge w:val="restart"/>
            <w:noWrap/>
            <w:vAlign w:val="center"/>
            <w:hideMark/>
          </w:tcPr>
          <w:p w14:paraId="08E7FAD7" w14:textId="7B23E009" w:rsidR="001F55DF" w:rsidRPr="00A83E16" w:rsidRDefault="00C505D5" w:rsidP="006611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ES"/>
              </w:rPr>
              <w:t>e</w:t>
            </w:r>
          </w:p>
        </w:tc>
      </w:tr>
      <w:tr w:rsidR="009C71B8" w:rsidRPr="004A21AF" w14:paraId="13D75CD2" w14:textId="77777777" w:rsidTr="00C1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F44D4E" w14:textId="77777777" w:rsidR="001F55DF" w:rsidRPr="004A21AF" w:rsidRDefault="001F55DF" w:rsidP="00661133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 w:eastAsia="es-ES"/>
              </w:rPr>
            </w:pP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46898C" w14:textId="77777777" w:rsidR="001F55DF" w:rsidRPr="004A21AF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77C07" w14:textId="77777777" w:rsidR="001F55DF" w:rsidRPr="00B40679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B4067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FDECE9" w14:textId="1429431D" w:rsidR="001F55DF" w:rsidRPr="00B40679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B406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7694B6" w14:textId="77777777" w:rsidR="001F55DF" w:rsidRPr="004A21AF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3403CD" w14:textId="4130ACC3" w:rsidR="001F55DF" w:rsidRPr="004A21AF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2A8B6" w14:textId="77777777" w:rsidR="001F55DF" w:rsidRPr="004A21AF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8F34C5" w14:textId="2796DA2E" w:rsidR="001F55DF" w:rsidRPr="004A21AF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83D90" w14:textId="77777777" w:rsidR="001F55DF" w:rsidRPr="004A21AF" w:rsidRDefault="001F55DF" w:rsidP="006611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8E888B" w14:textId="79CE23ED" w:rsidR="001F55DF" w:rsidRPr="004A21AF" w:rsidRDefault="0081763D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</w:t>
            </w:r>
            <w:r w:rsidR="001F55DF" w:rsidRPr="004A2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18FE10" w14:textId="77777777" w:rsidR="001F55DF" w:rsidRPr="004A21AF" w:rsidRDefault="001F55DF" w:rsidP="00661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1F55DF" w:rsidRPr="00470652" w14:paraId="146E09A7" w14:textId="77777777" w:rsidTr="00C13CA3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6" w:type="dxa"/>
            <w:gridSpan w:val="11"/>
            <w:tcBorders>
              <w:top w:val="single" w:sz="4" w:space="0" w:color="auto"/>
            </w:tcBorders>
            <w:noWrap/>
            <w:vAlign w:val="center"/>
            <w:hideMark/>
          </w:tcPr>
          <w:p w14:paraId="3E6A7096" w14:textId="4F22C0BE" w:rsidR="001F55DF" w:rsidRPr="00B565D9" w:rsidRDefault="001F55DF" w:rsidP="00661133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es-ES"/>
              </w:rPr>
            </w:pP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>PPE, personal protection equipment;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Total incident cases = 55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, </w:t>
            </w:r>
            <w:r w:rsidR="00EC46FC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>column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 percentages are shown</w:t>
            </w:r>
            <w:r w:rsidR="009F2D86" w:rsidRPr="00B565D9">
              <w:rPr>
                <w:rFonts w:ascii="Times New Roman" w:eastAsia="Times New Roman" w:hAnsi="Times New Roman" w:cs="Times New Roman"/>
                <w:b w:val="0"/>
                <w:iCs/>
                <w:color w:val="000000"/>
                <w:sz w:val="20"/>
                <w:szCs w:val="20"/>
                <w:lang w:val="en-US" w:eastAsia="es-ES"/>
              </w:rPr>
              <w:t xml:space="preserve">; 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b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Suspected or confirmed during the last 15 days; 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c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Suspected or confirmed since March 2020; 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 xml:space="preserve">d 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>Chi-square test, two-sided P values are shown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>;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vertAlign w:val="superscript"/>
                <w:lang w:val="en-US" w:eastAsia="es-ES"/>
              </w:rPr>
              <w:t>e</w:t>
            </w:r>
            <w:r w:rsidR="00C505D5"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 I</w:t>
            </w:r>
            <w:r w:rsidRPr="00B565D9">
              <w:rPr>
                <w:rFonts w:ascii="Times New Roman" w:eastAsia="Times New Roman" w:hAnsi="Times New Roman" w:cs="Times New Roman"/>
                <w:b w:val="0"/>
                <w:iCs/>
                <w:sz w:val="20"/>
                <w:szCs w:val="20"/>
                <w:lang w:val="en-US" w:eastAsia="es-ES"/>
              </w:rPr>
              <w:t xml:space="preserve">nsufficient observations. </w:t>
            </w:r>
          </w:p>
        </w:tc>
      </w:tr>
    </w:tbl>
    <w:p w14:paraId="6C684C92" w14:textId="77777777" w:rsidR="00DB326B" w:rsidRPr="0096275E" w:rsidRDefault="00DB326B" w:rsidP="00C13CA3">
      <w:pPr>
        <w:rPr>
          <w:rFonts w:ascii="Times New Roman" w:hAnsi="Times New Roman" w:cs="Times New Roman"/>
          <w:lang w:val="en-US"/>
        </w:rPr>
      </w:pPr>
    </w:p>
    <w:sectPr w:rsidR="00DB326B" w:rsidRPr="0096275E" w:rsidSect="006F342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DF"/>
    <w:rsid w:val="00015FA2"/>
    <w:rsid w:val="000313E2"/>
    <w:rsid w:val="00031611"/>
    <w:rsid w:val="00055879"/>
    <w:rsid w:val="00060C22"/>
    <w:rsid w:val="00060E52"/>
    <w:rsid w:val="00062DDF"/>
    <w:rsid w:val="00064C77"/>
    <w:rsid w:val="00077D05"/>
    <w:rsid w:val="00082606"/>
    <w:rsid w:val="0008311E"/>
    <w:rsid w:val="00083D5F"/>
    <w:rsid w:val="0008463C"/>
    <w:rsid w:val="00094520"/>
    <w:rsid w:val="00096DE8"/>
    <w:rsid w:val="000A53ED"/>
    <w:rsid w:val="000B618C"/>
    <w:rsid w:val="000C05E7"/>
    <w:rsid w:val="000D140A"/>
    <w:rsid w:val="000E1869"/>
    <w:rsid w:val="000F1563"/>
    <w:rsid w:val="00100A77"/>
    <w:rsid w:val="00133DBE"/>
    <w:rsid w:val="00145D3A"/>
    <w:rsid w:val="00156D64"/>
    <w:rsid w:val="00165C18"/>
    <w:rsid w:val="001761A1"/>
    <w:rsid w:val="00180C3B"/>
    <w:rsid w:val="001923E7"/>
    <w:rsid w:val="00196E86"/>
    <w:rsid w:val="001A65AD"/>
    <w:rsid w:val="001B452A"/>
    <w:rsid w:val="001D11DD"/>
    <w:rsid w:val="001E7C78"/>
    <w:rsid w:val="001F2A28"/>
    <w:rsid w:val="001F55DF"/>
    <w:rsid w:val="001F74A1"/>
    <w:rsid w:val="00205ABB"/>
    <w:rsid w:val="002238D1"/>
    <w:rsid w:val="00224C74"/>
    <w:rsid w:val="002420BA"/>
    <w:rsid w:val="00247C30"/>
    <w:rsid w:val="00251374"/>
    <w:rsid w:val="002538FD"/>
    <w:rsid w:val="0028071B"/>
    <w:rsid w:val="00283914"/>
    <w:rsid w:val="002858BB"/>
    <w:rsid w:val="00293780"/>
    <w:rsid w:val="00293B04"/>
    <w:rsid w:val="002A6AB3"/>
    <w:rsid w:val="002C47FC"/>
    <w:rsid w:val="002D0A2C"/>
    <w:rsid w:val="002F054B"/>
    <w:rsid w:val="002F2B4F"/>
    <w:rsid w:val="0032010E"/>
    <w:rsid w:val="003207E7"/>
    <w:rsid w:val="00324E4F"/>
    <w:rsid w:val="00326789"/>
    <w:rsid w:val="00326D22"/>
    <w:rsid w:val="00342D68"/>
    <w:rsid w:val="00344952"/>
    <w:rsid w:val="0035019A"/>
    <w:rsid w:val="003506B3"/>
    <w:rsid w:val="00352487"/>
    <w:rsid w:val="00385E59"/>
    <w:rsid w:val="003876B3"/>
    <w:rsid w:val="00393C72"/>
    <w:rsid w:val="003A1265"/>
    <w:rsid w:val="003C48D6"/>
    <w:rsid w:val="003D428F"/>
    <w:rsid w:val="003E0CAC"/>
    <w:rsid w:val="003E720E"/>
    <w:rsid w:val="003F04B7"/>
    <w:rsid w:val="003F5C64"/>
    <w:rsid w:val="00406D2C"/>
    <w:rsid w:val="00430062"/>
    <w:rsid w:val="00430607"/>
    <w:rsid w:val="004365F4"/>
    <w:rsid w:val="004407C4"/>
    <w:rsid w:val="004456E1"/>
    <w:rsid w:val="0044644A"/>
    <w:rsid w:val="00460AAB"/>
    <w:rsid w:val="00470652"/>
    <w:rsid w:val="00476668"/>
    <w:rsid w:val="00480FEE"/>
    <w:rsid w:val="00483E86"/>
    <w:rsid w:val="00484F66"/>
    <w:rsid w:val="0048666F"/>
    <w:rsid w:val="0049083B"/>
    <w:rsid w:val="004A21AF"/>
    <w:rsid w:val="004A3BDD"/>
    <w:rsid w:val="004B00FF"/>
    <w:rsid w:val="004B5AB1"/>
    <w:rsid w:val="004D1B63"/>
    <w:rsid w:val="004D2862"/>
    <w:rsid w:val="004E10AA"/>
    <w:rsid w:val="004E3CE5"/>
    <w:rsid w:val="004F259B"/>
    <w:rsid w:val="004F769A"/>
    <w:rsid w:val="0052774D"/>
    <w:rsid w:val="00532304"/>
    <w:rsid w:val="00534004"/>
    <w:rsid w:val="0053735E"/>
    <w:rsid w:val="00551044"/>
    <w:rsid w:val="005706CA"/>
    <w:rsid w:val="00585C5A"/>
    <w:rsid w:val="00590140"/>
    <w:rsid w:val="005A30AE"/>
    <w:rsid w:val="005C0F22"/>
    <w:rsid w:val="005C1534"/>
    <w:rsid w:val="005C3685"/>
    <w:rsid w:val="005C5891"/>
    <w:rsid w:val="005D3B8B"/>
    <w:rsid w:val="005D6206"/>
    <w:rsid w:val="006423AD"/>
    <w:rsid w:val="006451A2"/>
    <w:rsid w:val="0064617E"/>
    <w:rsid w:val="00661133"/>
    <w:rsid w:val="00662336"/>
    <w:rsid w:val="00665E90"/>
    <w:rsid w:val="0066742F"/>
    <w:rsid w:val="0068205E"/>
    <w:rsid w:val="00691203"/>
    <w:rsid w:val="006B3F08"/>
    <w:rsid w:val="006D1037"/>
    <w:rsid w:val="006F342C"/>
    <w:rsid w:val="00713311"/>
    <w:rsid w:val="00714129"/>
    <w:rsid w:val="0072173C"/>
    <w:rsid w:val="007232E3"/>
    <w:rsid w:val="00726489"/>
    <w:rsid w:val="007416E8"/>
    <w:rsid w:val="00743706"/>
    <w:rsid w:val="00747F8D"/>
    <w:rsid w:val="00751507"/>
    <w:rsid w:val="00772D6D"/>
    <w:rsid w:val="00776761"/>
    <w:rsid w:val="00784C30"/>
    <w:rsid w:val="00791897"/>
    <w:rsid w:val="007A1345"/>
    <w:rsid w:val="007B5396"/>
    <w:rsid w:val="007E506C"/>
    <w:rsid w:val="007F314A"/>
    <w:rsid w:val="007F6796"/>
    <w:rsid w:val="00802850"/>
    <w:rsid w:val="0081590A"/>
    <w:rsid w:val="0081763D"/>
    <w:rsid w:val="0085780E"/>
    <w:rsid w:val="00863DD4"/>
    <w:rsid w:val="008740E5"/>
    <w:rsid w:val="00881C7C"/>
    <w:rsid w:val="00883257"/>
    <w:rsid w:val="00896874"/>
    <w:rsid w:val="008A219D"/>
    <w:rsid w:val="008A3DC7"/>
    <w:rsid w:val="008A53A8"/>
    <w:rsid w:val="008B1EE7"/>
    <w:rsid w:val="008D5176"/>
    <w:rsid w:val="008F4988"/>
    <w:rsid w:val="00902000"/>
    <w:rsid w:val="00906E37"/>
    <w:rsid w:val="009123ED"/>
    <w:rsid w:val="0091667B"/>
    <w:rsid w:val="0094130A"/>
    <w:rsid w:val="00944D7A"/>
    <w:rsid w:val="00956CD3"/>
    <w:rsid w:val="00957CA3"/>
    <w:rsid w:val="00957FEC"/>
    <w:rsid w:val="0096275E"/>
    <w:rsid w:val="0097022B"/>
    <w:rsid w:val="00976771"/>
    <w:rsid w:val="00987ED3"/>
    <w:rsid w:val="009A1A1B"/>
    <w:rsid w:val="009A6657"/>
    <w:rsid w:val="009C5812"/>
    <w:rsid w:val="009C71B8"/>
    <w:rsid w:val="009F2D86"/>
    <w:rsid w:val="00A03F42"/>
    <w:rsid w:val="00A25A8B"/>
    <w:rsid w:val="00A30851"/>
    <w:rsid w:val="00A32D29"/>
    <w:rsid w:val="00A5683A"/>
    <w:rsid w:val="00A6037B"/>
    <w:rsid w:val="00A6328A"/>
    <w:rsid w:val="00A713DC"/>
    <w:rsid w:val="00A83E16"/>
    <w:rsid w:val="00A868F4"/>
    <w:rsid w:val="00A8703E"/>
    <w:rsid w:val="00AA0561"/>
    <w:rsid w:val="00AB3503"/>
    <w:rsid w:val="00AB7022"/>
    <w:rsid w:val="00AC1EAE"/>
    <w:rsid w:val="00AC2251"/>
    <w:rsid w:val="00AD1A20"/>
    <w:rsid w:val="00AD3C26"/>
    <w:rsid w:val="00AF59EC"/>
    <w:rsid w:val="00B05ADF"/>
    <w:rsid w:val="00B125A1"/>
    <w:rsid w:val="00B23321"/>
    <w:rsid w:val="00B27BA3"/>
    <w:rsid w:val="00B307FA"/>
    <w:rsid w:val="00B30CE8"/>
    <w:rsid w:val="00B40679"/>
    <w:rsid w:val="00B40AE8"/>
    <w:rsid w:val="00B44951"/>
    <w:rsid w:val="00B465DB"/>
    <w:rsid w:val="00B5039E"/>
    <w:rsid w:val="00B565D9"/>
    <w:rsid w:val="00B56D64"/>
    <w:rsid w:val="00B579D1"/>
    <w:rsid w:val="00B63FB4"/>
    <w:rsid w:val="00B64985"/>
    <w:rsid w:val="00B662B2"/>
    <w:rsid w:val="00B80ACA"/>
    <w:rsid w:val="00B81DAF"/>
    <w:rsid w:val="00B83B83"/>
    <w:rsid w:val="00B90220"/>
    <w:rsid w:val="00BC3D2F"/>
    <w:rsid w:val="00BD1AFD"/>
    <w:rsid w:val="00BD467A"/>
    <w:rsid w:val="00BE0E7E"/>
    <w:rsid w:val="00BE1FEB"/>
    <w:rsid w:val="00C13CA3"/>
    <w:rsid w:val="00C22D50"/>
    <w:rsid w:val="00C36CDA"/>
    <w:rsid w:val="00C439EE"/>
    <w:rsid w:val="00C4574C"/>
    <w:rsid w:val="00C47F5D"/>
    <w:rsid w:val="00C505D5"/>
    <w:rsid w:val="00C532D3"/>
    <w:rsid w:val="00C67FE3"/>
    <w:rsid w:val="00C711A3"/>
    <w:rsid w:val="00C75017"/>
    <w:rsid w:val="00C80831"/>
    <w:rsid w:val="00C8115F"/>
    <w:rsid w:val="00C853C0"/>
    <w:rsid w:val="00C90C2E"/>
    <w:rsid w:val="00C91228"/>
    <w:rsid w:val="00CB0541"/>
    <w:rsid w:val="00CB26F5"/>
    <w:rsid w:val="00CD4C3D"/>
    <w:rsid w:val="00CE2C6B"/>
    <w:rsid w:val="00CE5FD2"/>
    <w:rsid w:val="00CF7F65"/>
    <w:rsid w:val="00D078F1"/>
    <w:rsid w:val="00D10251"/>
    <w:rsid w:val="00D145F5"/>
    <w:rsid w:val="00D30490"/>
    <w:rsid w:val="00D348B0"/>
    <w:rsid w:val="00D43B19"/>
    <w:rsid w:val="00D52B91"/>
    <w:rsid w:val="00D60355"/>
    <w:rsid w:val="00D643CF"/>
    <w:rsid w:val="00D7470A"/>
    <w:rsid w:val="00D8618D"/>
    <w:rsid w:val="00D9393B"/>
    <w:rsid w:val="00D93BD0"/>
    <w:rsid w:val="00DA096F"/>
    <w:rsid w:val="00DA33A3"/>
    <w:rsid w:val="00DB326B"/>
    <w:rsid w:val="00DB63AF"/>
    <w:rsid w:val="00DC7CEA"/>
    <w:rsid w:val="00DD3249"/>
    <w:rsid w:val="00DE593E"/>
    <w:rsid w:val="00DF3642"/>
    <w:rsid w:val="00E001CD"/>
    <w:rsid w:val="00E046AA"/>
    <w:rsid w:val="00E165EA"/>
    <w:rsid w:val="00E23345"/>
    <w:rsid w:val="00E24352"/>
    <w:rsid w:val="00E278EF"/>
    <w:rsid w:val="00E57388"/>
    <w:rsid w:val="00E648F8"/>
    <w:rsid w:val="00E71F57"/>
    <w:rsid w:val="00E905CA"/>
    <w:rsid w:val="00E90DEA"/>
    <w:rsid w:val="00EB5DAE"/>
    <w:rsid w:val="00EC46FC"/>
    <w:rsid w:val="00ED0BAA"/>
    <w:rsid w:val="00ED4BF9"/>
    <w:rsid w:val="00ED72F1"/>
    <w:rsid w:val="00EE01E2"/>
    <w:rsid w:val="00EE4511"/>
    <w:rsid w:val="00EF6DB3"/>
    <w:rsid w:val="00F01A22"/>
    <w:rsid w:val="00F031B2"/>
    <w:rsid w:val="00F1122F"/>
    <w:rsid w:val="00F129AF"/>
    <w:rsid w:val="00F37B99"/>
    <w:rsid w:val="00F40D4F"/>
    <w:rsid w:val="00F45C32"/>
    <w:rsid w:val="00F46FE5"/>
    <w:rsid w:val="00F54594"/>
    <w:rsid w:val="00F57B6D"/>
    <w:rsid w:val="00F62AF5"/>
    <w:rsid w:val="00F704C3"/>
    <w:rsid w:val="00F77AA2"/>
    <w:rsid w:val="00F8059C"/>
    <w:rsid w:val="00F82E34"/>
    <w:rsid w:val="00F93A14"/>
    <w:rsid w:val="00FA0C20"/>
    <w:rsid w:val="00FA2183"/>
    <w:rsid w:val="00FB65F6"/>
    <w:rsid w:val="00FC3AC2"/>
    <w:rsid w:val="00FC7DE2"/>
    <w:rsid w:val="00FD1D45"/>
    <w:rsid w:val="00FE2B8D"/>
    <w:rsid w:val="00FE2EEE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1A79"/>
  <w15:chartTrackingRefBased/>
  <w15:docId w15:val="{83C9B2C7-0D80-44EA-B2AC-7A72DB91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ADF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DF"/>
    <w:rPr>
      <w:rFonts w:ascii="Segoe UI" w:hAnsi="Segoe UI" w:cs="Segoe UI"/>
      <w:sz w:val="18"/>
      <w:szCs w:val="18"/>
      <w:lang w:val="es-MX"/>
    </w:rPr>
  </w:style>
  <w:style w:type="table" w:styleId="TableGridLight">
    <w:name w:val="Grid Table Light"/>
    <w:basedOn w:val="TableNormal"/>
    <w:uiPriority w:val="40"/>
    <w:rsid w:val="00B05ADF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82606"/>
    <w:pPr>
      <w:ind w:left="720"/>
      <w:contextualSpacing/>
    </w:pPr>
  </w:style>
  <w:style w:type="table" w:styleId="TableGrid">
    <w:name w:val="Table Grid"/>
    <w:basedOn w:val="TableNormal"/>
    <w:uiPriority w:val="39"/>
    <w:rsid w:val="00F1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A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A3"/>
    <w:rPr>
      <w:b/>
      <w:bCs/>
      <w:sz w:val="20"/>
      <w:szCs w:val="20"/>
      <w:lang w:val="es-MX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49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4988"/>
    <w:rPr>
      <w:rFonts w:ascii="Times New Roman" w:hAnsi="Times New Roman" w:cs="Times New Roman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8F4988"/>
    <w:pPr>
      <w:spacing w:after="0" w:line="240" w:lineRule="auto"/>
    </w:pPr>
    <w:rPr>
      <w:lang w:val="es-MX"/>
    </w:rPr>
  </w:style>
  <w:style w:type="table" w:customStyle="1" w:styleId="PlainTable41">
    <w:name w:val="Plain Table 41"/>
    <w:basedOn w:val="TableNormal"/>
    <w:uiPriority w:val="44"/>
    <w:rsid w:val="00A568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chn off28</cp:lastModifiedBy>
  <cp:revision>5</cp:revision>
  <dcterms:created xsi:type="dcterms:W3CDTF">2021-12-22T16:37:00Z</dcterms:created>
  <dcterms:modified xsi:type="dcterms:W3CDTF">2022-03-07T02:19:00Z</dcterms:modified>
</cp:coreProperties>
</file>